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2D6" w:rsidRDefault="00DF02D6" w:rsidP="00DF02D6">
      <w:pPr>
        <w:spacing w:line="240" w:lineRule="auto"/>
        <w:contextualSpacing/>
        <w:rPr>
          <w:rFonts w:cs="Times New Roman"/>
          <w:b/>
        </w:rPr>
      </w:pPr>
      <w:r>
        <w:rPr>
          <w:rFonts w:cs="Times New Roman"/>
          <w:b/>
        </w:rPr>
        <w:t>Additional File 9</w:t>
      </w:r>
      <w:bookmarkStart w:id="0" w:name="_GoBack"/>
      <w:bookmarkEnd w:id="0"/>
      <w:r>
        <w:rPr>
          <w:rFonts w:cs="Times New Roman"/>
          <w:b/>
        </w:rPr>
        <w:t>.  Differentially expressed genes from RNA sequencing analysis.  Significantly increased RNA (p &lt; 0.05) from ovarian cancer ascites (n=2) compared to benign peritoneal fluid (n=3) are listed below as either up-regulated or down-regulated in ascites compared to peritoneal fluids.</w:t>
      </w:r>
    </w:p>
    <w:p w:rsidR="00DF02D6" w:rsidRDefault="00DF02D6" w:rsidP="00DF02D6">
      <w:pPr>
        <w:spacing w:line="240" w:lineRule="auto"/>
        <w:contextualSpacing/>
        <w:rPr>
          <w:rFonts w:cs="Times New Roman"/>
          <w:b/>
        </w:rPr>
      </w:pPr>
    </w:p>
    <w:tbl>
      <w:tblPr>
        <w:tblW w:w="0" w:type="auto"/>
        <w:tblInd w:w="118" w:type="dxa"/>
        <w:tblLook w:val="04A0" w:firstRow="1" w:lastRow="0" w:firstColumn="1" w:lastColumn="0" w:noHBand="0" w:noVBand="1"/>
      </w:tblPr>
      <w:tblGrid>
        <w:gridCol w:w="1060"/>
        <w:gridCol w:w="1358"/>
        <w:gridCol w:w="6804"/>
      </w:tblGrid>
      <w:tr w:rsidR="00DF02D6" w:rsidRPr="00357FDB" w:rsidTr="00580703">
        <w:trPr>
          <w:trHeight w:val="315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7FDB">
              <w:rPr>
                <w:rFonts w:ascii="Calibri" w:eastAsia="Times New Roman" w:hAnsi="Calibri" w:cs="Calibri"/>
                <w:b/>
                <w:bCs/>
                <w:color w:val="000000"/>
              </w:rPr>
              <w:t>UP-REGULATED IN ASCITES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7FDB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7FDB">
              <w:rPr>
                <w:rFonts w:ascii="Calibri" w:eastAsia="Times New Roman" w:hAnsi="Calibri" w:cs="Calibri"/>
                <w:b/>
                <w:bCs/>
                <w:color w:val="000000"/>
              </w:rPr>
              <w:t>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7FDB">
              <w:rPr>
                <w:rFonts w:ascii="Calibri" w:eastAsia="Times New Roman" w:hAnsi="Calibri" w:cs="Calibri"/>
                <w:b/>
                <w:bCs/>
                <w:color w:val="000000"/>
              </w:rPr>
              <w:t>GENE DESCRIPTION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ALOX1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arachidonat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12-lipoxygenase, 12R type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0507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C100507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LOC10050750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AZG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alpha-2-glycoprotein 1, zinc-binding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0506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C100506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LOC10050642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0288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C100288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LOC100288748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0287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INC00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ng intergenic non-protein coding RNA 630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D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corneodesmosin</w:t>
            </w:r>
            <w:proofErr w:type="spellEnd"/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EACAM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arcinoembryonic antigen-related cell adhesion molecule 8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53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GALS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 xml:space="preserve">lectin, 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galactosid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-binding, soluble, 7B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46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INC00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ng intergenic non-protein coding RNA 598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46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C646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LOC646903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43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C643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bromodomain, testis-specific pseudogene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52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INC00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ng intergenic non-protein coding RNA 25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40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KRTAP5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keratin associated protein 5-1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H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histidine rich calcium binding protein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01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2orf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hromosome 2 open reading frame 66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53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CE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ate cornified envelope 2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53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CE1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ate cornified envelope 1F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53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CE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ate cornified envelope 1B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eptin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39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C339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LOC339975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39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LC35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olute carrier family 35, member E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39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C339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LOC339298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4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EPHA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EPH receptor A10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4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HEM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thioesteras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superfamily member 5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3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HNF1A-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HNF1A antisense RNA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3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R8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lfactory receptor, family 8, subfamily D, member 2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19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R5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lfactory receptor, family 5, subfamily AS, member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00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I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ipase, member H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70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I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ncoprotein induced transcript 3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LC22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olute carrier family 22 (organic cation transporter), member 2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7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FF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refoil factor 3 (intestinal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enascin R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lastRenderedPageBreak/>
              <w:t>8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S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rostate stem cell antigen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46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CDC6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oiled-coil domain containing 64B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45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ADAM21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ADAM metallopeptidase domain 21 pseudogene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NFRSF1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umor necrosis factor receptor superfamily, member 10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33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TO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otopetr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31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FAM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family with sequence similarity 3, member D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26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YP4F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ytochrome P450, family 4, subfamily F, polypeptide 22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25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OX6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 xml:space="preserve">cytochrome c oxidase subunit 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VIb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polypeptide 2 (testis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21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DR9C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hort chain dehydrogenase/reductase family 9C, member 7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4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LITRK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LIT and NTRK-like family, member 6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0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NPL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patat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-like phospholipase domain containing 3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AR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ADP-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ribosyltransferas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4 (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Dombrock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blood group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7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EPP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epididymal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peptidase inhibitor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6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SD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gasderm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C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0462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TRNR2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T-RNR2-like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0463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TRNR2L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T-RNR2-like 10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7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YP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Y6/PLAUR domain containing 3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4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NASE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ibonuclease, RNase A family, 7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5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KLK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kallikrein-related peptidase 5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7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DF2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uter dense fiber of sperm tails 2-like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ystatin A (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stef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A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C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ericentriolar material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4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ED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esenteric estrogen-dependent adipogenesis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RPIN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rpin peptidase inhibitor, clade G (C1 inhibitor), member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AM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aminin, alpha 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P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lutathione peroxidase 3 (plasma)</w:t>
            </w:r>
          </w:p>
        </w:tc>
      </w:tr>
      <w:tr w:rsidR="00DF02D6" w:rsidRPr="00357FDB" w:rsidTr="0058070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etinol binding protein 1, cellular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lumican</w:t>
            </w:r>
            <w:proofErr w:type="spellEnd"/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atrix metallopeptidase 2 (gelatinase A, 72kDa gelatinase, 72kDa type IV collagenas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erleukin 8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arbonic anhydrase XI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58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IB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IB43A domain with coiled-coils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5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GC16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protein MGC16275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9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C1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C16 homolog B (S. cerevisia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9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CA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cavenger receptor class F, member 2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9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KD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rotein kinase domain containing, cytoplasmic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9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TBP1-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TBP1 antisense RNA 2 (head to head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NAJ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DnaJ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(Hsp40) homolog, subfamily B, member 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A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AP, adenylate cyclase-associated protein, 2 (yeast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lastRenderedPageBreak/>
              <w:t>9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AG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 antigen family, member 4 (prostate associated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28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I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hosphatidylinositol glycan anchor biosynthesis, class U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9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LC16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olute carrier family 16 (monocarboxylate transporter), member 7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HOX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aired-like homeobox 2b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39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OCK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edicator of cytokinesis 1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40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MEM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ransmembrane protein 37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PAP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hosphatidic acid phosphatase type 2B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MAH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 xml:space="preserve">cytidine 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monophospho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-N-acetylneuraminic acid hydroxylase, pseudogene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9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SGI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xidative stress induced growth inhibitor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64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RR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eucine rich repeat neuronal 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65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FAM17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family with sequence similarity 179, member 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GS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egulator of G-protein signaling 16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6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P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reprimo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, TP53 dependent G2 arrest mediator candidate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01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ZNF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zinc finger protein 58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7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inturned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planar cell polarity protein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55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COL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ucolipin 2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RPIN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 xml:space="preserve">serpin peptidase inhibitor, clade A (alpha-1 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antiproteinas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, antitrypsin), member 5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VG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oviductal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glycoprotein 1, 120kD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NP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nephronophthisis 1 (juvenil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nodal growth differentiation factor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5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S4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egrator complex subunit 4-like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S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ethionine sulfoxide reductase 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9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TXB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syntax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binding protein 6 (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amisy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7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KIAA1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KIAA1407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4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C34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LOC34007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5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E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e-etiolated homolog 1 (Arabidopsis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4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ASA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AS protein activator like 3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L2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erleukin 2 receptor, bet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00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1orf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hromosome 1 open reading frame 226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sulin-like growth factor binding protein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H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haptoglobin-related protein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Z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ranzyme A (granzyme 1, cytotoxic T-lymphocyte-associated serine esterase 3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XC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hemokine (C-X-C motif) ligand 3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sema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domain, transmembrane domain (TM), and cytoplasmic domain, (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semaphor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) 6D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PR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 protein-coupled receptor 37 (endothelin receptor type B-lik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0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E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centrosomal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protein 70kD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5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MEM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ransmembrane protein 158 (gene/pseudogen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4B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omplement component 4 binding protein, alph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lastRenderedPageBreak/>
              <w:t>55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OLGA2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golg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A2 pseudogene 5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5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AS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taspas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, threonine 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aspartas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,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9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TPB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TP-binding protein 8 (putative)</w:t>
            </w:r>
          </w:p>
        </w:tc>
      </w:tr>
      <w:tr w:rsidR="00DF02D6" w:rsidRPr="00357FDB" w:rsidTr="0058070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0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HX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EAH (Asp-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Glu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-Ala-His) box polypeptide 35</w:t>
            </w:r>
          </w:p>
        </w:tc>
      </w:tr>
      <w:tr w:rsidR="00DF02D6" w:rsidRPr="00357FDB" w:rsidTr="00580703">
        <w:trPr>
          <w:trHeight w:val="315"/>
        </w:trPr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7FDB">
              <w:rPr>
                <w:rFonts w:ascii="Calibri" w:eastAsia="Times New Roman" w:hAnsi="Calibri" w:cs="Calibri"/>
                <w:b/>
                <w:bCs/>
                <w:color w:val="000000"/>
              </w:rPr>
              <w:t>DOWN-REGULATED IN ASCITES</w:t>
            </w:r>
          </w:p>
        </w:tc>
      </w:tr>
      <w:tr w:rsidR="00DF02D6" w:rsidRPr="00357FDB" w:rsidTr="0058070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7FDB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7FDB">
              <w:rPr>
                <w:rFonts w:ascii="Calibri" w:eastAsia="Times New Roman" w:hAnsi="Calibri" w:cs="Calibri"/>
                <w:b/>
                <w:bCs/>
                <w:color w:val="000000"/>
              </w:rPr>
              <w:t>SYMB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57FDB">
              <w:rPr>
                <w:rFonts w:ascii="Calibri" w:eastAsia="Times New Roman" w:hAnsi="Calibri" w:cs="Calibri"/>
                <w:b/>
                <w:bCs/>
                <w:color w:val="000000"/>
              </w:rPr>
              <w:t>GENE DESCRIPTION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C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ericentriolar material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4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ED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esenteric estrogen-dependent adipogenesis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RPING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rpin peptidase inhibitor, clade G (C1 inhibitor), member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AM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aminin, alpha 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PX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lutathione peroxidase 3 (plasma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etinol binding protein 1, cellular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lumican</w:t>
            </w:r>
            <w:proofErr w:type="spellEnd"/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atrix metallopeptidase 2 (gelatinase A, 72kDa gelatinase, 72kDa type IV collagenas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erleukin 8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A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arbonic anhydrase XI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58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IB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IB43A domain with coiled-coils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5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GC16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protein MGC16275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9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C1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C16 homolog B (S. cerevisia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91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CARF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cavenger receptor class F, member 2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91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KD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rotein kinase domain containing, cytoplasmic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92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TBP1-A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TBP1 antisense RNA 2 (head to head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1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NAJ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DnaJ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(Hsp40) homolog, subfamily B, member 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0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A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AP, adenylate cyclase-associated protein, 2 (yeast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9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AGE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 antigen family, member 4 (prostate associated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28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IG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hosphatidylinositol glycan anchor biosynthesis, class U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9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LC16A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olute carrier family 16 (monocarboxylate transporter), member 7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HOX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aired-like homeobox 2b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39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OCK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edicator of cytokinesis 1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40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MEM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ransmembrane protein 37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PAP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phosphatidic acid phosphatase type 2B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MAH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 xml:space="preserve">cytidine 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monophospho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-N-acetylneuraminic acid hydroxylase, pseudogene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9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SGI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xidative stress induced growth inhibitor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64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RR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eucine rich repeat neuronal 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165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FAM17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family with sequence similarity 179, member 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GS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egulator of G-protein signaling 16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6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P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reprimo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, TP53 dependent G2 arrest mediator candidate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01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ZNF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zinc finger protein 58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7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inturned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planar cell polarity protein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55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COL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ucolipin 2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lastRenderedPageBreak/>
              <w:t>5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RPIN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 xml:space="preserve">serpin peptidase inhibitor, clade A (alpha-1 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antiproteinas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, antitrypsin), member 5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OVG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oviductal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glycoprotein 1, 120kD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NPH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nephronophthisis 1 (juvenil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NOD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nodal growth differentiation factor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5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S4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egrator complex subunit 4-like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S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methionine sulfoxide reductase 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9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TXB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syntax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binding protein 6 (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amisy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7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KIAA1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KIAA1407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4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LOC34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uncharacterized LOC340074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5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E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e-etiolated homolog 1 (Arabidopsis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4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ASA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RAS protein activator like 3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L2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terleukin 2 receptor, bet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400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1orf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hromosome 1 open reading frame 226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insulin-like growth factor binding protein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H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haptoglobin-related protein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3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Z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ranzyme A (granzyme 1, cytotoxic T-lymphocyte-associated serine esterase 3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XC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hemokine (C-X-C motif) ligand 3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0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SEMA6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sema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domain, transmembrane domain (TM), and cytoplasmic domain, (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semaphor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) 6D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PR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 protein-coupled receptor 37 (endothelin receptor type B-lik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80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EP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centrosomal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protein 70kD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5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MEM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ransmembrane protein 158 (gene/pseudogene)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4B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complement component 4 binding protein, alpha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5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OLGA2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golgin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 A2 pseudogene 5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55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TAS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taspas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 xml:space="preserve">, threonine 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aspartase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, 1</w:t>
            </w:r>
          </w:p>
        </w:tc>
      </w:tr>
      <w:tr w:rsidR="00DF02D6" w:rsidRPr="00357FDB" w:rsidTr="00580703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29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TPB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GTP-binding protein 8 (putative)</w:t>
            </w:r>
          </w:p>
        </w:tc>
      </w:tr>
      <w:tr w:rsidR="00DF02D6" w:rsidRPr="00357FDB" w:rsidTr="00580703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60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2D6" w:rsidRPr="00357FDB" w:rsidRDefault="00DF02D6" w:rsidP="005807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HX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02D6" w:rsidRPr="00357FDB" w:rsidRDefault="00DF02D6" w:rsidP="005807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7FDB">
              <w:rPr>
                <w:rFonts w:ascii="Calibri" w:eastAsia="Times New Roman" w:hAnsi="Calibri" w:cs="Calibri"/>
                <w:color w:val="000000"/>
              </w:rPr>
              <w:t>DEAH (Asp-</w:t>
            </w:r>
            <w:proofErr w:type="spellStart"/>
            <w:r w:rsidRPr="00357FDB">
              <w:rPr>
                <w:rFonts w:ascii="Calibri" w:eastAsia="Times New Roman" w:hAnsi="Calibri" w:cs="Calibri"/>
                <w:color w:val="000000"/>
              </w:rPr>
              <w:t>Glu</w:t>
            </w:r>
            <w:proofErr w:type="spellEnd"/>
            <w:r w:rsidRPr="00357FDB">
              <w:rPr>
                <w:rFonts w:ascii="Calibri" w:eastAsia="Times New Roman" w:hAnsi="Calibri" w:cs="Calibri"/>
                <w:color w:val="000000"/>
              </w:rPr>
              <w:t>-Ala-His) box polypeptide 35</w:t>
            </w:r>
          </w:p>
        </w:tc>
      </w:tr>
    </w:tbl>
    <w:p w:rsidR="00DF02D6" w:rsidRDefault="00DF02D6" w:rsidP="00DF02D6">
      <w:pPr>
        <w:spacing w:line="240" w:lineRule="auto"/>
        <w:contextualSpacing/>
        <w:rPr>
          <w:rFonts w:cs="Times New Roman"/>
          <w:b/>
        </w:rPr>
      </w:pPr>
    </w:p>
    <w:p w:rsidR="0028375A" w:rsidRDefault="0028375A"/>
    <w:sectPr w:rsidR="0028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2D6"/>
    <w:rsid w:val="0028375A"/>
    <w:rsid w:val="00544D91"/>
    <w:rsid w:val="009515BA"/>
    <w:rsid w:val="00DF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208DF"/>
  <w15:chartTrackingRefBased/>
  <w15:docId w15:val="{27EA4755-0FD7-4BC5-8B3A-6A960242D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02D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7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Yamamoto</dc:creator>
  <cp:keywords/>
  <dc:description/>
  <cp:lastModifiedBy>Cindy Yamamoto</cp:lastModifiedBy>
  <cp:revision>1</cp:revision>
  <dcterms:created xsi:type="dcterms:W3CDTF">2018-02-09T22:06:00Z</dcterms:created>
  <dcterms:modified xsi:type="dcterms:W3CDTF">2018-02-09T22:06:00Z</dcterms:modified>
</cp:coreProperties>
</file>